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08E2" w:rsidRPr="007D08E2" w:rsidRDefault="007D08E2" w:rsidP="007D08E2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D08E2">
        <w:rPr>
          <w:rFonts w:ascii="Times New Roman" w:hAnsi="Times New Roman" w:cs="Times New Roman" w:hint="eastAsia"/>
          <w:b/>
          <w:sz w:val="24"/>
          <w:szCs w:val="24"/>
        </w:rPr>
        <w:t xml:space="preserve">Legends to </w:t>
      </w:r>
      <w:r w:rsidRPr="007D08E2">
        <w:rPr>
          <w:rFonts w:ascii="Times New Roman" w:hAnsi="Times New Roman" w:cs="Times New Roman"/>
          <w:b/>
          <w:sz w:val="24"/>
          <w:szCs w:val="24"/>
        </w:rPr>
        <w:t>Supplementary Figure</w:t>
      </w:r>
      <w:r w:rsidR="00253F72">
        <w:rPr>
          <w:rFonts w:ascii="Times New Roman" w:hAnsi="Times New Roman" w:cs="Times New Roman"/>
          <w:b/>
          <w:sz w:val="24"/>
          <w:szCs w:val="24"/>
        </w:rPr>
        <w:t>s</w:t>
      </w:r>
    </w:p>
    <w:p w:rsidR="007D08E2" w:rsidRDefault="007D08E2" w:rsidP="007D08E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D08E2" w:rsidRDefault="007D08E2" w:rsidP="007D08E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D08E2">
        <w:rPr>
          <w:rFonts w:ascii="Times New Roman" w:hAnsi="Times New Roman" w:cs="Times New Roman" w:hint="eastAsia"/>
          <w:b/>
          <w:sz w:val="24"/>
          <w:szCs w:val="24"/>
        </w:rPr>
        <w:t>Figure S1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Chromosome location of </w:t>
      </w:r>
      <w:r w:rsidRPr="00FE4663">
        <w:rPr>
          <w:rFonts w:ascii="Times New Roman" w:hAnsi="Times New Roman" w:cs="Times New Roman" w:hint="eastAsia"/>
          <w:i/>
          <w:sz w:val="24"/>
          <w:szCs w:val="24"/>
        </w:rPr>
        <w:t>ZNF503-AS1</w:t>
      </w:r>
      <w:r>
        <w:rPr>
          <w:rFonts w:ascii="Times New Roman" w:hAnsi="Times New Roman" w:cs="Times New Roman" w:hint="eastAsia"/>
          <w:sz w:val="24"/>
          <w:szCs w:val="24"/>
        </w:rPr>
        <w:t xml:space="preserve"> in human genom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318C0" w:rsidRDefault="000318C0" w:rsidP="007D08E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253F72" w:rsidRPr="00253F72" w:rsidRDefault="00253F72" w:rsidP="007D08E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53F72">
        <w:rPr>
          <w:rFonts w:ascii="Times New Roman" w:hAnsi="Times New Roman" w:cs="Times New Roman" w:hint="eastAsia"/>
          <w:b/>
          <w:sz w:val="24"/>
          <w:szCs w:val="24"/>
        </w:rPr>
        <w:t>Figure S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 xml:space="preserve">Knockdown efficiencies of three pairs of siRNAs </w:t>
      </w:r>
      <w:proofErr w:type="spellStart"/>
      <w:r>
        <w:rPr>
          <w:rFonts w:ascii="Times New Roman" w:hAnsi="Times New Roman" w:cs="Times New Roman"/>
          <w:sz w:val="24"/>
          <w:szCs w:val="24"/>
        </w:rPr>
        <w:t>oligos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argeting different regions of the </w:t>
      </w:r>
      <w:r w:rsidRPr="00BE2FF3">
        <w:rPr>
          <w:rFonts w:ascii="Times New Roman" w:hAnsi="Times New Roman" w:cs="Times New Roman"/>
          <w:i/>
          <w:sz w:val="24"/>
          <w:szCs w:val="24"/>
        </w:rPr>
        <w:t>ZNF503-AS1</w:t>
      </w:r>
      <w:r>
        <w:rPr>
          <w:rFonts w:ascii="Times New Roman" w:hAnsi="Times New Roman" w:cs="Times New Roman" w:hint="eastAsia"/>
          <w:sz w:val="24"/>
          <w:szCs w:val="24"/>
        </w:rPr>
        <w:t xml:space="preserve"> gene (</w:t>
      </w:r>
      <w:r w:rsidRPr="00253F72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) and the </w:t>
      </w:r>
      <w:r w:rsidRPr="00253F72">
        <w:rPr>
          <w:rFonts w:ascii="Times New Roman" w:hAnsi="Times New Roman" w:cs="Times New Roman" w:hint="eastAsia"/>
          <w:i/>
          <w:sz w:val="24"/>
          <w:szCs w:val="24"/>
        </w:rPr>
        <w:t>ZNF503</w:t>
      </w:r>
      <w:r>
        <w:rPr>
          <w:rFonts w:ascii="Times New Roman" w:hAnsi="Times New Roman" w:cs="Times New Roman" w:hint="eastAsia"/>
          <w:sz w:val="24"/>
          <w:szCs w:val="24"/>
        </w:rPr>
        <w:t xml:space="preserve"> gene (</w:t>
      </w:r>
      <w:r w:rsidRPr="00253F72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)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0318C0" w:rsidRDefault="000318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81"/>
        <w:gridCol w:w="1835"/>
        <w:gridCol w:w="1502"/>
        <w:gridCol w:w="1502"/>
        <w:gridCol w:w="1502"/>
      </w:tblGrid>
      <w:tr w:rsidR="000318C0" w:rsidRPr="007D08E2" w:rsidTr="00253F72">
        <w:trPr>
          <w:trHeight w:val="6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0756D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S</w:t>
            </w:r>
            <w:r w:rsidR="000756D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A collection of all differentially expressed </w:t>
            </w:r>
            <w:proofErr w:type="spellStart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long with the differentiation. </w:t>
            </w:r>
          </w:p>
        </w:tc>
      </w:tr>
      <w:tr w:rsidR="000318C0" w:rsidRPr="007D08E2" w:rsidTr="00253F72">
        <w:trPr>
          <w:trHeight w:val="6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ncRNAs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Expression change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Mean relative expression of </w:t>
            </w:r>
            <w:proofErr w:type="spellStart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SC</w:t>
            </w:r>
            <w:proofErr w:type="spellEnd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-RPE to </w:t>
            </w:r>
            <w:proofErr w:type="spellStart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PSC</w:t>
            </w:r>
            <w:proofErr w:type="spellEnd"/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30 </w:t>
            </w:r>
            <w:proofErr w:type="spellStart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60 </w:t>
            </w:r>
            <w:proofErr w:type="spellStart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p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0 </w:t>
            </w:r>
            <w:proofErr w:type="spellStart"/>
            <w:r w:rsidRPr="007D08E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pd</w:t>
            </w:r>
            <w:proofErr w:type="spellEnd"/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A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.82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14.31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2.0028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86L1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97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2.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5.933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51D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866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2.4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0.0129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95M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5.51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1.59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.4046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67G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3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29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0.7033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.2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8.1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4.6684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P11-527N2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97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.90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1.0796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319I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098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8.7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5.407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3-395M2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921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56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.7756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00047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.940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.90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.58823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020M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608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75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.0617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00K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14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6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.0889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252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8.41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2.37524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44L8__B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73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28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.72616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NF29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6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17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.3598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85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1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5.14208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23B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18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07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9.38416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OXB-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19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7.825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8788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1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17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7.790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8.4049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72M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05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5.0260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95B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93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776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.0969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A-150C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357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643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9.23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ROX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679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09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828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RT4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84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.392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53499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AC0191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937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.281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.0193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EIS1-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34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724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.5477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TC-529L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2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.3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.58294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54I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205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69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63444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NF50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409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61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60946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9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74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.51814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21D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56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984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.01512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669N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46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48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75276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NAJC27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6903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.29877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C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92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34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85596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307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999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.20744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827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7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8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831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2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529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.14554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5-1021I2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4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959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95807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74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108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63079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03G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9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846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50813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4A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44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23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69596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005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2393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20660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OTAIR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40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89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16550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112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1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08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.01692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59K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91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21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65336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406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10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660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91913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3-395M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296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8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4813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30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78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6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4086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755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472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0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484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87C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376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52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12025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45L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156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266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9128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ncR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27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76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7903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TTY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22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19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2999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LINC0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754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0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68698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44B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57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689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72824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626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31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2513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18415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787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34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4408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5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635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01796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495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44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90746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5-1185K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95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147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5683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L10RB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8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617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80856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50O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783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74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8592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IR31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829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42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6103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5-942I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00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00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4929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815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2468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186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454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960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693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19J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25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85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26219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MAST4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5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8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162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56J5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866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93598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646E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493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56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79907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4-666F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30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38829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PH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9908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087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26472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79F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497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606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6935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77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011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5770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51957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540L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26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762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.10753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88L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837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5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91887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14H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491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10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46997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-153P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76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706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4467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309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95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27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0107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8385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078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730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738088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50O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8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9688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267896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-124C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65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97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06375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RP1-43E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314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31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810383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461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40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46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2150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70J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5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8021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1426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1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87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533766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C-228N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690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562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323133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61J1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68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72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13326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59B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223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145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.056449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3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135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053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53753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73G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480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66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840736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838N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62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538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710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01O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388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5836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762208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ZBED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280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497242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LINC011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69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88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74749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03N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634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934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34369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06L1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4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116937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44K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460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53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87581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1707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305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70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44728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7958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85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3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.027076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89C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690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588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9077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67L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84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68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846768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RHGEF26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66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905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6153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C10848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391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1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728625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13G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279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73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6398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BOK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896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1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82774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95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571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1871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CTD-2201E1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3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6304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23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029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96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467496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035-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06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3973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CDC13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89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096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76591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GS1-251I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030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24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736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97K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56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83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54646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94M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310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107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79387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5-857K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3842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742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006488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NOVA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Up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150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2481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539373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ES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46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4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27275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52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087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79996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08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304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170881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-241P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13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78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25793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6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239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588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90182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3696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64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70698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613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716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440610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354A1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90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7395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567908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00E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8959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69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05243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69A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0227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3925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840389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849I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61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027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991683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5-964N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001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2695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140623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29A2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860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6613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486551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306M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245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8828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638326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361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929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493911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893F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073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88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2821660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NHG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273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675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24098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1136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08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077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645282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C00559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2292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302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976787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00045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21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42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2483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506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2681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463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13867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HCG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81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767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292337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98G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0224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113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382931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99P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209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513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576565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HPN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5080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248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05473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35B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0555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5499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876410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3728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8572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491756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1166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8017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1559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009693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82619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734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198767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7018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4450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615649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899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997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098939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R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9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2144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782842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126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062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891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989486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211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452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630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192573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X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8674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6484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18022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38N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0032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282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7562463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V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5851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2142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658469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C-523E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4824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3069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754509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0J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5275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3883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26786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P11-1M1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33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285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077931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90F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050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7093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355699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42F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821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9819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55406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86O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044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0237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06163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294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56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699322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F13121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108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7187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20811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00068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7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12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866019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WR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9109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022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08087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89M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004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2574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997597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738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4245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4128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179374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53F18__B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0116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82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473496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01E1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4298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5971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2924228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NAS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2087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761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244292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AC07436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6310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041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33390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RP11-22P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0644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161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571757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ITPK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156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1254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6943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9667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421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6823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91209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EZF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0211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298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018837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82C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57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9197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032605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-212P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010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4100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767582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15645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518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791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5853948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0016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0465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4536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117908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61K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446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23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58257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SLC16A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9593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274362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51376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6438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372523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-40E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0201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5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436814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47D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1484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4139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662379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0738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072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6840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796837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023L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1681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9141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112798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FAM20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9061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361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2968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40E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5125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1720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512152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-20B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6639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3087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8628278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75H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144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5603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00582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69I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9132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12767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56116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DGCR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2485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036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30804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86D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65685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069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69884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01096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9521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4953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965049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656A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1935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8365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383637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JP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6594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1717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91273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225N1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4387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6332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091564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KTN1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3540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5195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111764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GRM7-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7179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5197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14477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1112C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9669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9694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97247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DLGAP1-A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5360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860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731553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C10438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2610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894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249756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5-1074L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55228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5050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36376723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AP000688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8236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9152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073367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554K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1290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935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665239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05L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2613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658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5871517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85L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473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16517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6157751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SC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134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80011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643449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380P1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2929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9689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878975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722M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4969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5340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6014364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ASC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2207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5565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88391681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RP11-452K1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71777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0405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23495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LINC00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450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0268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3523392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CTD-2616J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445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12170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605121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P11-360K1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58126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055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753339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P11-344B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0102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406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0273356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OIP5-A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9366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3123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178995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RP4-535B2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1645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8342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7669948</w:t>
            </w:r>
          </w:p>
        </w:tc>
      </w:tr>
      <w:tr w:rsidR="000318C0" w:rsidRPr="007D08E2" w:rsidTr="00253F7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TTTY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Down-regulated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85737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65897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318C0" w:rsidRPr="007D08E2" w:rsidRDefault="000318C0" w:rsidP="00253F7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08E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44324674</w:t>
            </w:r>
          </w:p>
        </w:tc>
      </w:tr>
    </w:tbl>
    <w:p w:rsidR="000318C0" w:rsidRPr="007D08E2" w:rsidRDefault="000318C0" w:rsidP="007D08E2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7D08E2" w:rsidRDefault="007D08E2">
      <w:pPr>
        <w:widowControl/>
        <w:jc w:val="left"/>
        <w:rPr>
          <w:rFonts w:ascii="Times New Roman" w:hAnsi="Times New Roman" w:cs="Times New Roman"/>
          <w:sz w:val="24"/>
          <w:szCs w:val="24"/>
        </w:rPr>
        <w:sectPr w:rsidR="007D08E2" w:rsidSect="007D08E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41"/>
        <w:gridCol w:w="6064"/>
        <w:gridCol w:w="5369"/>
      </w:tblGrid>
      <w:tr w:rsidR="007D08E2" w:rsidRPr="001140FA" w:rsidTr="00253F72">
        <w:trPr>
          <w:trHeight w:val="300"/>
        </w:trPr>
        <w:tc>
          <w:tcPr>
            <w:tcW w:w="50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6141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ry Table S</w:t>
            </w:r>
            <w:r w:rsidR="000756D8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Primers </w:t>
            </w:r>
            <w:r w:rsidR="0061412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d in </w:t>
            </w:r>
            <w:r w:rsidR="0061412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his </w:t>
            </w:r>
            <w:r w:rsidR="00614124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dy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ncRNA</w:t>
            </w:r>
            <w:proofErr w:type="spellEnd"/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/mRNA</w:t>
            </w:r>
          </w:p>
        </w:tc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orward Primer (5'→3')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Reverse Primer (5'→3')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CCTCAAGATCATCAGC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TGGTCATGAGTCCTTCCA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11-367G18.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CTTGTGAATTGATG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CACATAGCAAGATC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D-2319I12.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CCCGGAGACCACTGT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TCCAGACAGTCACATCTTGG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3-395M20.8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TGAACCGTGGACACAC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CCCTGAATCACAAAG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11-1020M18.10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TCACATTGGATGGAAG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CTCCTGGCTTGCAAAGAT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19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AGGCCAGGTCTCCAG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CAGCCTAAGGTGTTCAGGA 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11-195B3.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CCCGGAGCTCAAGCA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GCTCAGTCCTGTTGTC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11-554I8.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ACAGAGCCACCTCCAG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CCGTCTGTTGTTCATT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ZNF503-AS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ACTGGTGAAGCCCGGAAG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GACTGGGTCATTAAATGCT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SRG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CAAGGCCTCTGAGGTAGG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AATTCCAGGTTCCTCACA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00617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TTCCTTCTCCTCGCCTTC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CTTCCTTGCCAGGCTAA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P11-469A15.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CATCCATCTCTTCATCT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GATATGTGGTGATTCTCTTCTTC 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0116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TATCACCTATGTGACTTTAGGAGT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GCCAGTACCATGGGTAGGA 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INC00173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CCAAAAGG</w:t>
            </w:r>
            <w:bookmarkStart w:id="0" w:name="_GoBack"/>
            <w:bookmarkEnd w:id="0"/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AGATACC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TGTGGCACAGCCTGACC 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ITF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GTCCTGTATGCAGATGG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GACAGGCAACGTATTT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OX2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CAACTCGGAGATCAGCA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CAGCGTGTACTTATCCT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U5F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AAAACCCGGAGGAGTC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CTGAATACCTTCCCAAA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ANOG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AGGTGAAGACCTGGTTCC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AGGCCTTCTGCGTCAC</w:t>
            </w:r>
          </w:p>
        </w:tc>
      </w:tr>
      <w:tr w:rsidR="00BA7AD4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D4" w:rsidRPr="001140FA" w:rsidRDefault="00BA7AD4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RPE65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D4" w:rsidRPr="001140FA" w:rsidRDefault="00A432FE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CAGAAAGCACTGAGTTGAGC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A7AD4" w:rsidRPr="001140FA" w:rsidRDefault="00A432FE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TTTAGTAAGTCCACATTCATTTC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LBP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GCTCAGAGGCTATGTG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CTGCAAGATCTCATCAA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RAT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AGACCTACCAGTTCTGCA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ACAGGGTCACCGACTG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ERTK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TGCAGGGATTTCCAAAG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GCATAATCTACCCAAC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ST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CTGAACGAGATGAACA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CAGTCACCACCTGTGTA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T18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GACTTCAAACTCCAGGATG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TGTGCTTGAGGACACAAC</w:t>
            </w:r>
          </w:p>
        </w:tc>
      </w:tr>
      <w:tr w:rsidR="007D08E2" w:rsidRPr="001140FA" w:rsidTr="00253F72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JP1</w:t>
            </w:r>
          </w:p>
        </w:tc>
        <w:tc>
          <w:tcPr>
            <w:tcW w:w="21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TCCAGAACCAAAGCCTGT</w:t>
            </w:r>
          </w:p>
        </w:tc>
        <w:tc>
          <w:tcPr>
            <w:tcW w:w="18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GCTGGGCCGAAGAATC</w:t>
            </w:r>
          </w:p>
        </w:tc>
      </w:tr>
      <w:tr w:rsidR="007D08E2" w:rsidRPr="001140FA" w:rsidTr="00BA7AD4">
        <w:trPr>
          <w:trHeight w:val="300"/>
        </w:trPr>
        <w:tc>
          <w:tcPr>
            <w:tcW w:w="9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TNNB1</w:t>
            </w:r>
          </w:p>
        </w:tc>
        <w:tc>
          <w:tcPr>
            <w:tcW w:w="21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GATCAAATCTGACACCAAA</w:t>
            </w:r>
          </w:p>
        </w:tc>
        <w:tc>
          <w:tcPr>
            <w:tcW w:w="189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08E2" w:rsidRPr="001140FA" w:rsidRDefault="007D08E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140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CAGCTCCCTGGTCAAT</w:t>
            </w:r>
          </w:p>
        </w:tc>
      </w:tr>
      <w:tr w:rsidR="00BA7AD4" w:rsidRPr="001140FA" w:rsidTr="00BA7AD4">
        <w:trPr>
          <w:trHeight w:val="300"/>
        </w:trPr>
        <w:tc>
          <w:tcPr>
            <w:tcW w:w="9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7AD4" w:rsidRPr="001F1D42" w:rsidRDefault="00BA7AD4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F1D42">
              <w:rPr>
                <w:rFonts w:ascii="Times New Roman" w:eastAsia="宋体" w:hAnsi="Times New Roman" w:cs="Times New Roman" w:hint="eastAsia"/>
                <w:i/>
                <w:iCs/>
                <w:color w:val="000000"/>
                <w:kern w:val="0"/>
                <w:sz w:val="24"/>
                <w:szCs w:val="24"/>
              </w:rPr>
              <w:t>ZNF503</w:t>
            </w:r>
          </w:p>
        </w:tc>
        <w:tc>
          <w:tcPr>
            <w:tcW w:w="21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7AD4" w:rsidRPr="001F1D42" w:rsidRDefault="001F1D4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ACTGGCCACATTTTGCAC</w:t>
            </w:r>
          </w:p>
        </w:tc>
        <w:tc>
          <w:tcPr>
            <w:tcW w:w="18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A7AD4" w:rsidRPr="001140FA" w:rsidRDefault="001F1D42" w:rsidP="007D08E2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F1D42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GATTTGGTGTCCTTGTCG</w:t>
            </w:r>
          </w:p>
        </w:tc>
      </w:tr>
    </w:tbl>
    <w:p w:rsidR="002E43C6" w:rsidRDefault="002E43C6" w:rsidP="007D08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53F72" w:rsidRDefault="00253F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53F72" w:rsidRDefault="00253F72" w:rsidP="007D08E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253F72" w:rsidSect="000318C0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56"/>
        <w:gridCol w:w="1208"/>
        <w:gridCol w:w="6653"/>
        <w:gridCol w:w="3957"/>
      </w:tblGrid>
      <w:tr w:rsidR="007D4F66" w:rsidRPr="007D4F66" w:rsidTr="0009413B">
        <w:trPr>
          <w:trHeight w:val="33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 xml:space="preserve">Supplementary Table S3. Antibodies </w:t>
            </w:r>
            <w:r w:rsidR="00F705D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u</w:t>
            </w:r>
            <w:r w:rsidRPr="007D4F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ed in </w:t>
            </w:r>
            <w:r w:rsidR="00F705D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="00F705D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is s</w:t>
            </w:r>
            <w:r w:rsidRPr="007D4F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dy</w:t>
            </w:r>
          </w:p>
        </w:tc>
      </w:tr>
      <w:tr w:rsidR="007D4F66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nti-protein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ost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ilution and Application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upplier</w:t>
            </w:r>
          </w:p>
        </w:tc>
      </w:tr>
      <w:tr w:rsidR="007D4F66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C53708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5000, Immunoblottin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ioworld</w:t>
            </w:r>
            <w:proofErr w:type="spellEnd"/>
          </w:p>
        </w:tc>
      </w:tr>
      <w:tr w:rsidR="007D4F66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ertk</w:t>
            </w:r>
            <w:proofErr w:type="spellEnd"/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, Immunoblottin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ell Signaling Technology</w:t>
            </w:r>
          </w:p>
        </w:tc>
      </w:tr>
      <w:tr w:rsidR="0009413B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ytok</w:t>
            </w: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rati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0, Immunoblottin</w:t>
            </w:r>
            <w:r w:rsidR="00C5370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09413B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ZO-1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1C63C8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3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200, Immunoblotting</w:t>
            </w:r>
            <w:r w:rsidRPr="001C63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; </w:t>
            </w:r>
            <w:r w:rsidR="001C63C8" w:rsidRPr="001C63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:100, </w:t>
            </w:r>
            <w:r w:rsidRPr="001C63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Pr="001C63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nofluorescenc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vitrogen</w:t>
            </w:r>
          </w:p>
        </w:tc>
      </w:tr>
      <w:tr w:rsidR="0009413B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β-</w:t>
            </w:r>
            <w:r w:rsidR="0009413B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c</w:t>
            </w: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enin</w:t>
            </w:r>
          </w:p>
        </w:tc>
        <w:tc>
          <w:tcPr>
            <w:tcW w:w="4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1C63C8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1C63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, Immunoblotting</w:t>
            </w:r>
            <w:r w:rsidR="0009413B" w:rsidRPr="001C63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;</w:t>
            </w:r>
            <w:r w:rsidRPr="001C63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1C63C8" w:rsidRPr="001C63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:100, </w:t>
            </w:r>
            <w:r w:rsidR="0009413B" w:rsidRPr="001C63C8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09413B" w:rsidRPr="001C63C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nofluorescence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F66" w:rsidRP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</w:tr>
      <w:tr w:rsidR="007D4F66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4F66" w:rsidRPr="002845AE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45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BEST1</w:t>
            </w:r>
          </w:p>
        </w:tc>
        <w:tc>
          <w:tcPr>
            <w:tcW w:w="4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4F66" w:rsidRPr="002845AE" w:rsidRDefault="002845AE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45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Mouse</w:t>
            </w:r>
          </w:p>
        </w:tc>
        <w:tc>
          <w:tcPr>
            <w:tcW w:w="2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4F66" w:rsidRPr="002845AE" w:rsidRDefault="001C63C8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45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1:100, </w:t>
            </w:r>
            <w:r w:rsidR="007D4F66" w:rsidRPr="002845AE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I</w:t>
            </w:r>
            <w:r w:rsidR="007D4F66" w:rsidRPr="002845A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unofluorescence</w:t>
            </w:r>
          </w:p>
        </w:tc>
        <w:tc>
          <w:tcPr>
            <w:tcW w:w="13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D4F66" w:rsidRPr="007D4F66" w:rsidRDefault="002845AE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2845A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am</w:t>
            </w:r>
          </w:p>
        </w:tc>
      </w:tr>
      <w:tr w:rsidR="007D4F66" w:rsidRPr="007D4F66" w:rsidTr="0009413B">
        <w:trPr>
          <w:trHeight w:val="330"/>
        </w:trPr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F66" w:rsidRDefault="007D4F66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F-</w:t>
            </w:r>
            <w:proofErr w:type="spellStart"/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κB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p6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F66" w:rsidRPr="007D4F66" w:rsidRDefault="0009413B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bbit</w:t>
            </w:r>
          </w:p>
        </w:tc>
        <w:tc>
          <w:tcPr>
            <w:tcW w:w="2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F66" w:rsidRPr="007D4F66" w:rsidRDefault="0009413B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:1000, Immunoblotting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D4F66" w:rsidRPr="007D4F66" w:rsidRDefault="0009413B" w:rsidP="00C53708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7D4F66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ell Signaling Technology</w:t>
            </w:r>
          </w:p>
        </w:tc>
      </w:tr>
    </w:tbl>
    <w:p w:rsidR="00253F72" w:rsidRPr="007D08E2" w:rsidRDefault="00253F72" w:rsidP="007D08E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253F72" w:rsidRPr="007D08E2" w:rsidSect="007D4F66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310C" w:rsidRDefault="005D310C" w:rsidP="006558AB">
      <w:r>
        <w:separator/>
      </w:r>
    </w:p>
  </w:endnote>
  <w:endnote w:type="continuationSeparator" w:id="0">
    <w:p w:rsidR="005D310C" w:rsidRDefault="005D310C" w:rsidP="006558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310C" w:rsidRDefault="005D310C" w:rsidP="006558AB">
      <w:r>
        <w:separator/>
      </w:r>
    </w:p>
  </w:footnote>
  <w:footnote w:type="continuationSeparator" w:id="0">
    <w:p w:rsidR="005D310C" w:rsidRDefault="005D310C" w:rsidP="006558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6B73"/>
    <w:rsid w:val="000318C0"/>
    <w:rsid w:val="000756D8"/>
    <w:rsid w:val="0009413B"/>
    <w:rsid w:val="001140FA"/>
    <w:rsid w:val="001C63C8"/>
    <w:rsid w:val="001F1D42"/>
    <w:rsid w:val="00253F72"/>
    <w:rsid w:val="002845AE"/>
    <w:rsid w:val="00294B19"/>
    <w:rsid w:val="002E43C6"/>
    <w:rsid w:val="002F6F60"/>
    <w:rsid w:val="003D0BC9"/>
    <w:rsid w:val="0045612B"/>
    <w:rsid w:val="005C038D"/>
    <w:rsid w:val="005D310C"/>
    <w:rsid w:val="00614124"/>
    <w:rsid w:val="006558AB"/>
    <w:rsid w:val="00677093"/>
    <w:rsid w:val="006D5A66"/>
    <w:rsid w:val="00760189"/>
    <w:rsid w:val="007D08E2"/>
    <w:rsid w:val="007D4F66"/>
    <w:rsid w:val="007F7C17"/>
    <w:rsid w:val="008E1588"/>
    <w:rsid w:val="00996B73"/>
    <w:rsid w:val="00A432FE"/>
    <w:rsid w:val="00BA05C2"/>
    <w:rsid w:val="00BA7AD4"/>
    <w:rsid w:val="00C53708"/>
    <w:rsid w:val="00D9292A"/>
    <w:rsid w:val="00F54095"/>
    <w:rsid w:val="00F70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8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8A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558A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558AB"/>
    <w:rPr>
      <w:color w:val="800080"/>
      <w:u w:val="single"/>
    </w:rPr>
  </w:style>
  <w:style w:type="paragraph" w:customStyle="1" w:styleId="font5">
    <w:name w:val="font5"/>
    <w:basedOn w:val="a"/>
    <w:rsid w:val="006558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558A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6558A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6558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6558A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558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58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58A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58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58AB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6558AB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6558AB"/>
    <w:rPr>
      <w:color w:val="800080"/>
      <w:u w:val="single"/>
    </w:rPr>
  </w:style>
  <w:style w:type="paragraph" w:customStyle="1" w:styleId="font5">
    <w:name w:val="font5"/>
    <w:basedOn w:val="a"/>
    <w:rsid w:val="006558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3">
    <w:name w:val="xl63"/>
    <w:basedOn w:val="a"/>
    <w:rsid w:val="006558AB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4">
    <w:name w:val="xl64"/>
    <w:basedOn w:val="a"/>
    <w:rsid w:val="006558A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6558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6558AB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6558AB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50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5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8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5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7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1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2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0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4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2306</Words>
  <Characters>13148</Characters>
  <Application>Microsoft Office Word</Application>
  <DocSecurity>0</DocSecurity>
  <Lines>109</Lines>
  <Paragraphs>30</Paragraphs>
  <ScaleCrop>false</ScaleCrop>
  <Company/>
  <LinksUpToDate>false</LinksUpToDate>
  <CharactersWithSpaces>15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 Chen</dc:creator>
  <cp:keywords/>
  <dc:description/>
  <cp:lastModifiedBy>Xue Chen</cp:lastModifiedBy>
  <cp:revision>20</cp:revision>
  <dcterms:created xsi:type="dcterms:W3CDTF">2016-08-03T08:58:00Z</dcterms:created>
  <dcterms:modified xsi:type="dcterms:W3CDTF">2017-06-11T08:46:00Z</dcterms:modified>
</cp:coreProperties>
</file>